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C59" w:rsidRPr="006B3E5F" w:rsidRDefault="00DF5C59" w:rsidP="00DF5C59">
      <w:pPr>
        <w:bidi w:val="0"/>
        <w:rPr>
          <w:b/>
          <w:bCs/>
        </w:rPr>
      </w:pPr>
      <w:r w:rsidRPr="006B3E5F">
        <w:rPr>
          <w:b/>
          <w:bCs/>
        </w:rPr>
        <w:t>Tab</w:t>
      </w:r>
      <w:r>
        <w:rPr>
          <w:b/>
          <w:bCs/>
        </w:rPr>
        <w:t>le S3</w:t>
      </w:r>
      <w:r w:rsidRPr="006B3E5F">
        <w:rPr>
          <w:b/>
          <w:bCs/>
        </w:rPr>
        <w:t xml:space="preserve">: </w:t>
      </w:r>
      <w:r>
        <w:rPr>
          <w:b/>
          <w:bCs/>
        </w:rPr>
        <w:t xml:space="preserve">Predictors of 14-day mortality in patients receiving colistin as definitive therapy 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3681"/>
        <w:gridCol w:w="2126"/>
        <w:gridCol w:w="1985"/>
        <w:gridCol w:w="1134"/>
      </w:tblGrid>
      <w:tr w:rsidR="00DF5C59" w:rsidRPr="00A55EE8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  <w:jc w:val="center"/>
            </w:pPr>
            <w:r>
              <w:t>Deceased 14 days</w:t>
            </w:r>
          </w:p>
          <w:p w:rsidR="00DF5C59" w:rsidRDefault="00DF5C59" w:rsidP="0094409F">
            <w:pPr>
              <w:bidi w:val="0"/>
              <w:jc w:val="center"/>
            </w:pPr>
            <w:r>
              <w:t>N=28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  <w:jc w:val="center"/>
            </w:pPr>
            <w:r>
              <w:t>Alive 14 days</w:t>
            </w:r>
          </w:p>
          <w:p w:rsidR="00DF5C59" w:rsidRDefault="00DF5C59" w:rsidP="0094409F">
            <w:pPr>
              <w:bidi w:val="0"/>
              <w:jc w:val="center"/>
            </w:pPr>
            <w:r>
              <w:t>N=73</w:t>
            </w:r>
          </w:p>
        </w:tc>
        <w:tc>
          <w:tcPr>
            <w:tcW w:w="1134" w:type="dxa"/>
          </w:tcPr>
          <w:p w:rsidR="00DF5C59" w:rsidRPr="00A55EE8" w:rsidRDefault="00DF5C59" w:rsidP="0094409F">
            <w:pPr>
              <w:bidi w:val="0"/>
              <w:jc w:val="center"/>
            </w:pPr>
            <w:r>
              <w:rPr>
                <w:i/>
                <w:iCs/>
              </w:rPr>
              <w:t xml:space="preserve">p </w:t>
            </w:r>
            <w:r>
              <w:t xml:space="preserve">value 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ountry of origin - Italy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9 (67.9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48 (65.8%)</w:t>
            </w:r>
          </w:p>
        </w:tc>
        <w:tc>
          <w:tcPr>
            <w:tcW w:w="1134" w:type="dxa"/>
          </w:tcPr>
          <w:p w:rsidR="00DF5C59" w:rsidRDefault="00DF5C59" w:rsidP="0094409F">
            <w:pPr>
              <w:bidi w:val="0"/>
            </w:pPr>
            <w:r>
              <w:t>0.841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Age, median (IQR)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64 (58-73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65 (46-73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268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Mal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6 (5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48 (65.8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421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Functional statu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04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Fully functional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8 (6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57 (78.1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Requires assistanc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 (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2 (16.4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Bed-ridden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8 (28.6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4 (5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BMI, median (IQR) N=36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5.3 (23.5-27.8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5.6 (23.5-38.5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311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Recent surgery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5 (17.9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1 (28.8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26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hronic kidney diseas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8 (28.6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1 (15.1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120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Diabetes mellitu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6 (21.4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6 (21.9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957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Liver diseas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8 (11.0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733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Ischemic heart diseas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0 (35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2 (16.4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36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ongestive heart failur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9 (32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1 (15.1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54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Peripheral vascular diseas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7 (9.6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49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Previous CVA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7 (25.0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4 (5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09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Hemiplegia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 (3.6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5 (6.8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1.000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Dementia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4 (5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21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Peptic ulcer diseas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3 (10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5 (6.8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68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onnective tissue diseas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3 (10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 (1.4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64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OPD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8 (11.0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733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Malignancy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127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Solid tumor, local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3 (10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5 (20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Solid tumor, metastase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 (2.7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Hematologic 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2 (16.4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Organ transplant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 (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6 (8.2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1.000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AID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 (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0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75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Steroid therapy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5 (17.9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4 (32.9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135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Other immunosuppressive medication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 (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0 (13.7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50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hemotherapy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4 (14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1 (15.1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1.000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harlson score, median (IQR)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6 (3-9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4 (2-6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01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Infection sourc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317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UTI or biliary tract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3 (46.4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31 (42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Pneumonia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3 (10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 (2.7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Skin and soft tissue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3 (10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7 (9.6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    Other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9 (32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33 (45.2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Adequate source control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7 (60.7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54 (74.0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19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Mechanical ventilation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1 (39.3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5 (34.2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636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Vasopressor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9 (32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7 (23.3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36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New onset dialysi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 (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 (2.7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307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Severe sepsis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5 (53.6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5 (34.2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75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Pitt bacteremia score, median (IQR)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3 (1-6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 (1-4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215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lastRenderedPageBreak/>
              <w:t>Neutrophils, median (IQR) N=96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9600 (5765-19051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8380 (3960-15283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184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Platelets (thousands), median (IQR) N=98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95 (45-126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86 (77-262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09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Hemoglobin (g/dL), median (IQR) N=58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8.8 (8.3-9.6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9.1 (7.8-11.0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42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Sodium (mmol/L), median (IQR) N=57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39 (133-142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38 (136-141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93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Creatinine (mg/dL), median (IQR) N=64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.37 (0.87-2.69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0.85 (0.61-1.32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17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Bilirubin (mg/dL), median (IQR) N=85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.1 (1.0-5.0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.0 (0.6-1.7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06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Transaminases &gt;2XULN N=97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5 (20.0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0 (13.9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467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Albumin (g/dL), median (IQR) N=53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.2 (1.9-2.7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.8 (2.3-3.1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001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>NDM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 (7.1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2 (16.4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339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Appropriate empiric treatment 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8 (28.6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23 (31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775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Use of combination therapy 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22 (78.6%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58 (79.5%)</w:t>
            </w:r>
          </w:p>
        </w:tc>
        <w:tc>
          <w:tcPr>
            <w:tcW w:w="1134" w:type="dxa"/>
          </w:tcPr>
          <w:p w:rsidR="00DF5C59" w:rsidRPr="003C36A5" w:rsidRDefault="00DF5C59" w:rsidP="0094409F">
            <w:pPr>
              <w:bidi w:val="0"/>
            </w:pPr>
            <w:r w:rsidRPr="003C36A5">
              <w:t>0.922</w:t>
            </w:r>
          </w:p>
        </w:tc>
      </w:tr>
      <w:tr w:rsidR="00DF5C59" w:rsidTr="0094409F">
        <w:tc>
          <w:tcPr>
            <w:tcW w:w="3681" w:type="dxa"/>
          </w:tcPr>
          <w:p w:rsidR="00DF5C59" w:rsidRDefault="00DF5C59" w:rsidP="0094409F">
            <w:pPr>
              <w:bidi w:val="0"/>
            </w:pPr>
            <w:r>
              <w:t xml:space="preserve">Time from CTD to AAT (days), median (IQR) </w:t>
            </w:r>
          </w:p>
        </w:tc>
        <w:tc>
          <w:tcPr>
            <w:tcW w:w="2126" w:type="dxa"/>
          </w:tcPr>
          <w:p w:rsidR="00DF5C59" w:rsidRDefault="00DF5C59" w:rsidP="0094409F">
            <w:pPr>
              <w:bidi w:val="0"/>
            </w:pPr>
            <w:r>
              <w:t>1 (0-3)</w:t>
            </w:r>
          </w:p>
        </w:tc>
        <w:tc>
          <w:tcPr>
            <w:tcW w:w="1985" w:type="dxa"/>
          </w:tcPr>
          <w:p w:rsidR="00DF5C59" w:rsidRDefault="00DF5C59" w:rsidP="0094409F">
            <w:pPr>
              <w:bidi w:val="0"/>
            </w:pPr>
            <w:r>
              <w:t>1 (0-2)</w:t>
            </w:r>
          </w:p>
        </w:tc>
        <w:tc>
          <w:tcPr>
            <w:tcW w:w="1134" w:type="dxa"/>
          </w:tcPr>
          <w:p w:rsidR="00DF5C59" w:rsidRDefault="00DF5C59" w:rsidP="0094409F">
            <w:pPr>
              <w:bidi w:val="0"/>
            </w:pPr>
            <w:r>
              <w:t>0.778</w:t>
            </w:r>
          </w:p>
        </w:tc>
      </w:tr>
    </w:tbl>
    <w:p w:rsidR="00DF5C59" w:rsidRDefault="00DF5C59" w:rsidP="00DF5C59">
      <w:pPr>
        <w:bidi w:val="0"/>
      </w:pPr>
    </w:p>
    <w:p w:rsidR="00DF5C59" w:rsidRDefault="00DF5C59" w:rsidP="00DF5C59">
      <w:pPr>
        <w:bidi w:val="0"/>
      </w:pPr>
      <w:r>
        <w:t xml:space="preserve">AAT – Appropriate antibiotic therapy; AIDS – Acquired immunodeficiency syndrome; BMI – Body mass index; CI – Confidence interval; COPD – Chronic obstructive pulmonary disease; CTD – Culture taken date; CVA – Cerebrovascular accident; IQR – Interquartile range; NDM – New Delhi </w:t>
      </w:r>
      <w:r>
        <w:rPr>
          <w:rFonts w:ascii="Calibri" w:hAnsi="Calibri"/>
        </w:rPr>
        <w:t>metallo-</w:t>
      </w:r>
      <w:r w:rsidRPr="001C3962">
        <w:rPr>
          <w:rFonts w:ascii="Calibri" w:hAnsi="Calibri" w:cs="Calibri"/>
        </w:rPr>
        <w:t>β</w:t>
      </w:r>
      <w:r>
        <w:rPr>
          <w:rFonts w:ascii="Calibri" w:hAnsi="Calibri" w:cs="Calibri"/>
        </w:rPr>
        <w:t>-lactamase;</w:t>
      </w:r>
      <w:r w:rsidRPr="001C3962">
        <w:rPr>
          <w:rFonts w:ascii="Calibri" w:hAnsi="Calibri"/>
        </w:rPr>
        <w:t xml:space="preserve"> </w:t>
      </w:r>
      <w:r>
        <w:t>Ref – Reference; ULN – Upper limit of normal;</w:t>
      </w:r>
      <w:r w:rsidRPr="00F30D32">
        <w:rPr>
          <w:rFonts w:ascii="Calibri" w:hAnsi="Calibri" w:cs="Calibri"/>
        </w:rPr>
        <w:t xml:space="preserve"> </w:t>
      </w:r>
      <w:r>
        <w:t>UTI – Urinary tract infection</w:t>
      </w:r>
    </w:p>
    <w:p w:rsidR="00A401BA" w:rsidRDefault="00A401BA" w:rsidP="00A401BA">
      <w:pPr>
        <w:bidi w:val="0"/>
      </w:pPr>
      <w:bookmarkStart w:id="0" w:name="_GoBack"/>
      <w:bookmarkEnd w:id="0"/>
    </w:p>
    <w:sectPr w:rsidR="00A401B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A4880"/>
    <w:multiLevelType w:val="hybridMultilevel"/>
    <w:tmpl w:val="D3561E9E"/>
    <w:lvl w:ilvl="0" w:tplc="4D562E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52E81"/>
    <w:multiLevelType w:val="hybridMultilevel"/>
    <w:tmpl w:val="DFA69F46"/>
    <w:lvl w:ilvl="0" w:tplc="AFBE87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B0A88"/>
    <w:multiLevelType w:val="hybridMultilevel"/>
    <w:tmpl w:val="BE32373C"/>
    <w:lvl w:ilvl="0" w:tplc="E79629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BC33C2"/>
    <w:multiLevelType w:val="hybridMultilevel"/>
    <w:tmpl w:val="5D3087F6"/>
    <w:lvl w:ilvl="0" w:tplc="91B071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73714"/>
    <w:multiLevelType w:val="hybridMultilevel"/>
    <w:tmpl w:val="B72211B2"/>
    <w:lvl w:ilvl="0" w:tplc="351283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4F2"/>
    <w:rsid w:val="000E1A1E"/>
    <w:rsid w:val="00102298"/>
    <w:rsid w:val="001705ED"/>
    <w:rsid w:val="00201DF6"/>
    <w:rsid w:val="00385892"/>
    <w:rsid w:val="003C36A5"/>
    <w:rsid w:val="00464785"/>
    <w:rsid w:val="005E6828"/>
    <w:rsid w:val="00633FB8"/>
    <w:rsid w:val="006524F3"/>
    <w:rsid w:val="0088332F"/>
    <w:rsid w:val="008D7C09"/>
    <w:rsid w:val="00924645"/>
    <w:rsid w:val="0096093B"/>
    <w:rsid w:val="009D08E0"/>
    <w:rsid w:val="009E01FB"/>
    <w:rsid w:val="00A401BA"/>
    <w:rsid w:val="00B12880"/>
    <w:rsid w:val="00B64C86"/>
    <w:rsid w:val="00B965C1"/>
    <w:rsid w:val="00DF5C59"/>
    <w:rsid w:val="00E870AB"/>
    <w:rsid w:val="00EC0A1A"/>
    <w:rsid w:val="00F04140"/>
    <w:rsid w:val="00F2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21360-73C1-41FD-A044-A418FC82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4F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40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Dickstein</dc:creator>
  <cp:keywords/>
  <dc:description/>
  <cp:lastModifiedBy>Yaakov Dickstein</cp:lastModifiedBy>
  <cp:revision>12</cp:revision>
  <dcterms:created xsi:type="dcterms:W3CDTF">2024-05-26T12:14:00Z</dcterms:created>
  <dcterms:modified xsi:type="dcterms:W3CDTF">2024-09-17T06:08:00Z</dcterms:modified>
</cp:coreProperties>
</file>